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53D03" w14:textId="77777777" w:rsidR="003C5BB4" w:rsidRDefault="003C5BB4" w:rsidP="003C5BB4">
      <w:pPr>
        <w:widowControl/>
        <w:jc w:val="center"/>
        <w:rPr>
          <w:rFonts w:eastAsiaTheme="minorEastAsia"/>
        </w:rPr>
      </w:pPr>
      <w:bookmarkStart w:id="0" w:name="_Hlk130308109"/>
      <w:bookmarkEnd w:id="0"/>
    </w:p>
    <w:p w14:paraId="7A22672A" w14:textId="77777777" w:rsidR="003C5BB4" w:rsidRDefault="003C5BB4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14DCB69D" w14:textId="77777777" w:rsidR="003C5BB4" w:rsidRDefault="003C5BB4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72565E5A" w14:textId="77777777" w:rsidR="003C5BB4" w:rsidRDefault="003C5BB4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766EA12C" w14:textId="77777777" w:rsidR="003C5BB4" w:rsidRDefault="003C5BB4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0D2A0634" w14:textId="77777777" w:rsidR="003C5BB4" w:rsidRDefault="003C5BB4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58A7FA13" w14:textId="77777777" w:rsidR="006846C6" w:rsidRPr="00955B77" w:rsidRDefault="006846C6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</w:p>
    <w:p w14:paraId="203CBE0D" w14:textId="051D2B84" w:rsidR="003C5BB4" w:rsidRPr="00955B77" w:rsidRDefault="00834799" w:rsidP="003C5BB4">
      <w:pPr>
        <w:widowControl/>
        <w:jc w:val="center"/>
        <w:rPr>
          <w:rFonts w:ascii="Times New Roman" w:eastAsiaTheme="minorEastAsia" w:hAnsi="Times New Roman" w:cs="Times New Roman"/>
          <w:b/>
          <w:bCs/>
          <w:sz w:val="72"/>
          <w:szCs w:val="96"/>
        </w:rPr>
      </w:pPr>
      <w:r>
        <w:rPr>
          <w:rFonts w:ascii="Times New Roman" w:eastAsiaTheme="minorEastAsia" w:hAnsi="Times New Roman" w:cs="Times New Roman" w:hint="eastAsia"/>
          <w:b/>
          <w:bCs/>
          <w:sz w:val="72"/>
          <w:szCs w:val="96"/>
        </w:rPr>
        <w:t>S</w:t>
      </w:r>
      <w:r w:rsidRPr="00834799">
        <w:rPr>
          <w:rFonts w:ascii="Times New Roman" w:eastAsiaTheme="minorEastAsia" w:hAnsi="Times New Roman" w:cs="Times New Roman"/>
          <w:b/>
          <w:bCs/>
          <w:sz w:val="72"/>
          <w:szCs w:val="96"/>
        </w:rPr>
        <w:t>upplementary</w:t>
      </w:r>
      <w:r w:rsidR="003C5BB4" w:rsidRPr="00955B77">
        <w:rPr>
          <w:rFonts w:ascii="Times New Roman" w:eastAsiaTheme="minorEastAsia" w:hAnsi="Times New Roman" w:cs="Times New Roman"/>
          <w:b/>
          <w:bCs/>
          <w:sz w:val="72"/>
          <w:szCs w:val="96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72"/>
          <w:szCs w:val="96"/>
        </w:rPr>
        <w:t>Figure</w:t>
      </w:r>
    </w:p>
    <w:p w14:paraId="5553C54C" w14:textId="77777777" w:rsidR="003C5BB4" w:rsidRDefault="003C5BB4" w:rsidP="003C5BB4">
      <w:pPr>
        <w:widowControl/>
        <w:jc w:val="center"/>
        <w:rPr>
          <w:rFonts w:eastAsiaTheme="minorEastAsia"/>
        </w:rPr>
      </w:pPr>
    </w:p>
    <w:p w14:paraId="3AE87C53" w14:textId="67B18978" w:rsidR="0069006E" w:rsidRPr="000E69E8" w:rsidRDefault="0069006E">
      <w:pPr>
        <w:widowControl/>
        <w:jc w:val="left"/>
        <w:rPr>
          <w:rFonts w:eastAsiaTheme="minorEastAsia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F6BF69D" w14:textId="68D47DBC" w:rsidR="00796741" w:rsidRPr="00612FDA" w:rsidRDefault="00796741" w:rsidP="00612FDA">
      <w:pPr>
        <w:pStyle w:val="1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12FDA">
        <w:rPr>
          <w:rFonts w:ascii="Times New Roman" w:hAnsi="Times New Roman" w:cs="Times New Roman"/>
          <w:sz w:val="28"/>
          <w:szCs w:val="28"/>
        </w:rPr>
        <w:lastRenderedPageBreak/>
        <w:t>Title page</w:t>
      </w:r>
    </w:p>
    <w:p w14:paraId="04C5BF8C" w14:textId="77777777" w:rsidR="00B14E23" w:rsidRPr="00211E3A" w:rsidRDefault="00B14E23" w:rsidP="00B14E23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11E3A">
        <w:rPr>
          <w:rFonts w:ascii="Times New Roman" w:hAnsi="Times New Roman"/>
          <w:b/>
          <w:bCs/>
          <w:sz w:val="24"/>
          <w:szCs w:val="24"/>
        </w:rPr>
        <w:t xml:space="preserve">Identification and characterization of a novel intronic splicing mutation in </w:t>
      </w:r>
      <w:r w:rsidRPr="00211E3A">
        <w:rPr>
          <w:rFonts w:ascii="Times New Roman" w:hAnsi="Times New Roman"/>
          <w:b/>
          <w:bCs/>
          <w:i/>
          <w:iCs/>
          <w:sz w:val="24"/>
          <w:szCs w:val="24"/>
        </w:rPr>
        <w:t>CSF1R</w:t>
      </w:r>
      <w:r w:rsidRPr="00211E3A">
        <w:rPr>
          <w:rFonts w:ascii="Times New Roman" w:hAnsi="Times New Roman"/>
          <w:b/>
          <w:bCs/>
          <w:sz w:val="24"/>
          <w:szCs w:val="24"/>
        </w:rPr>
        <w:t>-related leukoencephalopathy</w:t>
      </w:r>
    </w:p>
    <w:p w14:paraId="60263380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 xml:space="preserve">Yilai Han1#, Jinming Han1#, Zhen Li1, Siqi Chen1, Ju Liu2, Ruxing Zhou1, Shufang Zhao1, Dawei Li1, Zheng Liu1, Yinan Zhao1, Junwei Hao1,3,4 *, Guoliang Chai1,3,5* </w:t>
      </w:r>
    </w:p>
    <w:p w14:paraId="3492B0E8" w14:textId="793AA37A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1 Department of Neurology, Xuanwu Hospital</w:t>
      </w:r>
      <w:r w:rsidR="00B86F5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Pr="00B14E23">
        <w:rPr>
          <w:rFonts w:ascii="Times New Roman" w:eastAsia="等线" w:hAnsi="Times New Roman" w:cs="Times New Roman"/>
          <w:bCs/>
          <w:sz w:val="24"/>
          <w:szCs w:val="24"/>
        </w:rPr>
        <w:t xml:space="preserve">Capital Medical University, Beijing, 100053, China. </w:t>
      </w:r>
    </w:p>
    <w:p w14:paraId="7A999456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2 Department of Neurology, The First Affiliated Hospital of Zhengzhou University, Zhengzhou, 450007, Henan, China.</w:t>
      </w:r>
    </w:p>
    <w:p w14:paraId="70DCA232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3 Beijing Municipal Geriatric Medical Research Center, Beijing, 100053, China.</w:t>
      </w:r>
    </w:p>
    <w:p w14:paraId="5B475B36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 xml:space="preserve">4 Key Laboratory for Neurodegenerative Diseases of Ministry of Education, Beijing, 100053, China. </w:t>
      </w:r>
    </w:p>
    <w:p w14:paraId="5B831AFB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5 Chinese Institutes for Medical Research, Beijing, 100069, China.</w:t>
      </w:r>
    </w:p>
    <w:p w14:paraId="4FAEEC65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# These authors contributed equally to this work.</w:t>
      </w:r>
    </w:p>
    <w:p w14:paraId="04AFB709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 xml:space="preserve">*Correspondence: </w:t>
      </w:r>
    </w:p>
    <w:p w14:paraId="1BF803EC" w14:textId="14BB22AB" w:rsidR="00D15CB0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*Guoliang Chai,</w:t>
      </w:r>
      <w:r w:rsidR="00D15CB0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</w:p>
    <w:p w14:paraId="640D8DAA" w14:textId="1178A84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Department of Neurology, Xuanwu Hospital Capital Medical University, Beijing 100053, China</w:t>
      </w:r>
    </w:p>
    <w:p w14:paraId="770091D7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Email:  guoliang.chai@xwh.ccmu.edu.cn</w:t>
      </w:r>
    </w:p>
    <w:p w14:paraId="5D5AC00E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D86AF1A" w14:textId="77777777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 xml:space="preserve">*Junwei Hao, MD, PhD, </w:t>
      </w:r>
    </w:p>
    <w:p w14:paraId="72BDC7C2" w14:textId="5A8D9506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 w:hint="eastAsia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Department of Neurology</w:t>
      </w:r>
      <w:r w:rsidR="00B86F5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, </w:t>
      </w:r>
      <w:r w:rsidRPr="00B14E23">
        <w:rPr>
          <w:rFonts w:ascii="Times New Roman" w:eastAsia="等线" w:hAnsi="Times New Roman" w:cs="Times New Roman"/>
          <w:bCs/>
          <w:sz w:val="24"/>
          <w:szCs w:val="24"/>
        </w:rPr>
        <w:t>Xuanwu Hospital Capital Medical University, Beijing 100053, China</w:t>
      </w:r>
      <w:r w:rsidR="00B86F5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. </w:t>
      </w:r>
    </w:p>
    <w:p w14:paraId="6BE7D233" w14:textId="75A53F68" w:rsidR="00B14E23" w:rsidRPr="00B14E23" w:rsidRDefault="00B14E23" w:rsidP="00B14E23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B14E23">
        <w:rPr>
          <w:rFonts w:ascii="Times New Roman" w:eastAsia="等线" w:hAnsi="Times New Roman" w:cs="Times New Roman"/>
          <w:bCs/>
          <w:sz w:val="24"/>
          <w:szCs w:val="24"/>
        </w:rPr>
        <w:t>Email: haojunwei@vip.163.com</w:t>
      </w:r>
    </w:p>
    <w:p w14:paraId="0EC4F6F0" w14:textId="2C92A9BD" w:rsidR="00FE5D22" w:rsidRDefault="00FE5D22" w:rsidP="00B14E23">
      <w:pPr>
        <w:widowControl/>
        <w:rPr>
          <w:rFonts w:eastAsiaTheme="minorEastAsia"/>
        </w:rPr>
      </w:pPr>
    </w:p>
    <w:p w14:paraId="08D92E69" w14:textId="29A7FC9C" w:rsidR="00396625" w:rsidRPr="00077E53" w:rsidRDefault="00396625" w:rsidP="00077E53">
      <w:pPr>
        <w:widowControl/>
        <w:spacing w:line="276" w:lineRule="auto"/>
        <w:rPr>
          <w:rFonts w:ascii="Times New Roman" w:eastAsiaTheme="minorEastAsia" w:hAnsi="Times New Roman" w:cs="Times New Roman"/>
        </w:rPr>
      </w:pPr>
      <w:r w:rsidRPr="00077E53">
        <w:rPr>
          <w:rFonts w:ascii="Times New Roman" w:eastAsiaTheme="minorEastAsia" w:hAnsi="Times New Roman" w:cs="Times New Roman"/>
        </w:rPr>
        <w:br w:type="page"/>
      </w:r>
    </w:p>
    <w:p w14:paraId="00FF6100" w14:textId="77777777" w:rsidR="00927FDC" w:rsidRDefault="00927FDC" w:rsidP="00927FDC">
      <w:pPr>
        <w:rPr>
          <w:noProof/>
        </w:rPr>
      </w:pPr>
      <w:r w:rsidRPr="004A5424">
        <w:rPr>
          <w:rFonts w:ascii="Times New Roman" w:hAnsi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888149D" wp14:editId="578B9104">
                <wp:simplePos x="0" y="0"/>
                <wp:positionH relativeFrom="leftMargin">
                  <wp:align>right</wp:align>
                </wp:positionH>
                <wp:positionV relativeFrom="paragraph">
                  <wp:posOffset>5080</wp:posOffset>
                </wp:positionV>
                <wp:extent cx="299720" cy="604520"/>
                <wp:effectExtent l="0" t="0" r="5080" b="5080"/>
                <wp:wrapSquare wrapText="bothSides"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720" cy="604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F9704" w14:textId="77777777" w:rsidR="00927FDC" w:rsidRPr="004A5424" w:rsidRDefault="00927FDC" w:rsidP="00927FDC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88149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7.6pt;margin-top:.4pt;width:23.6pt;height:47.6pt;z-index:25166643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" stroked="f">
                <v:textbox>
                  <w:txbxContent>
                    <w:p w14:paraId="1F0F9704" w14:textId="77777777" w:rsidR="00927FDC" w:rsidRPr="004A5424" w:rsidRDefault="00927FDC" w:rsidP="00927FDC">
                      <w:pP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38EA68" w14:textId="77777777" w:rsidR="00927FDC" w:rsidRDefault="00927FDC" w:rsidP="00927FDC">
      <w:pPr>
        <w:rPr>
          <w:noProof/>
        </w:rPr>
      </w:pPr>
    </w:p>
    <w:p w14:paraId="02857479" w14:textId="77777777" w:rsidR="00927FDC" w:rsidRDefault="00927FDC" w:rsidP="00927FDC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0473952" wp14:editId="5E3CB8AC">
            <wp:simplePos x="0" y="0"/>
            <wp:positionH relativeFrom="margin">
              <wp:posOffset>-12065</wp:posOffset>
            </wp:positionH>
            <wp:positionV relativeFrom="paragraph">
              <wp:posOffset>65405</wp:posOffset>
            </wp:positionV>
            <wp:extent cx="5230495" cy="2877820"/>
            <wp:effectExtent l="0" t="0" r="8255" b="0"/>
            <wp:wrapNone/>
            <wp:docPr id="1709849387" name="图片 1709849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6" r="823" b="50368"/>
                    <a:stretch/>
                  </pic:blipFill>
                  <pic:spPr bwMode="auto">
                    <a:xfrm>
                      <a:off x="0" y="0"/>
                      <a:ext cx="5230495" cy="2877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576E3F" wp14:editId="782D18C9">
                <wp:simplePos x="0" y="0"/>
                <wp:positionH relativeFrom="column">
                  <wp:posOffset>1801906</wp:posOffset>
                </wp:positionH>
                <wp:positionV relativeFrom="paragraph">
                  <wp:posOffset>164951</wp:posOffset>
                </wp:positionV>
                <wp:extent cx="372035" cy="112058"/>
                <wp:effectExtent l="0" t="0" r="28575" b="2159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035" cy="1120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A1C666" id="矩形 7" o:spid="_x0000_s1026" style="position:absolute;left:0;text-align:left;margin-left:141.9pt;margin-top:13pt;width:29.3pt;height:8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" filled="f" strokecolor="red" strokeweight="1pt"/>
            </w:pict>
          </mc:Fallback>
        </mc:AlternateContent>
      </w:r>
    </w:p>
    <w:p w14:paraId="54D1F8FB" w14:textId="77777777" w:rsidR="00927FDC" w:rsidRDefault="00927FDC" w:rsidP="00927FD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51CD62C" wp14:editId="6E513943">
                <wp:simplePos x="0" y="0"/>
                <wp:positionH relativeFrom="margin">
                  <wp:align>center</wp:align>
                </wp:positionH>
                <wp:positionV relativeFrom="paragraph">
                  <wp:posOffset>135255</wp:posOffset>
                </wp:positionV>
                <wp:extent cx="2360930" cy="1404620"/>
                <wp:effectExtent l="0" t="0" r="2413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C4F13" w14:textId="77777777" w:rsidR="00927FDC" w:rsidRPr="00306689" w:rsidRDefault="00927FDC" w:rsidP="00927FD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‘</w:t>
                            </w:r>
                            <w:r w:rsidRPr="00306689">
                              <w:rPr>
                                <w:rFonts w:ascii="Arial" w:hAnsi="Arial" w:cs="Arial"/>
                              </w:rPr>
                              <w:t>GAGGU</w:t>
                            </w:r>
                            <w:r>
                              <w:rPr>
                                <w:rFonts w:ascii="Arial" w:hAnsi="Arial" w:cs="Arial"/>
                              </w:rPr>
                              <w:t>’</w:t>
                            </w:r>
                            <w:r w:rsidRPr="0030668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C0266">
                              <w:rPr>
                                <w:rFonts w:ascii="Arial" w:hAnsi="Arial" w:cs="Arial"/>
                              </w:rPr>
                              <w:t>in th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1CD62C" id="_x0000_s1027" type="#_x0000_t202" style="position:absolute;left:0;text-align:left;margin-left:0;margin-top:10.65pt;width:185.9pt;height:110.6pt;z-index:251664384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">
                <v:textbox style="mso-fit-shape-to-text:t">
                  <w:txbxContent>
                    <w:p w14:paraId="791C4F13" w14:textId="77777777" w:rsidR="00927FDC" w:rsidRPr="00306689" w:rsidRDefault="00927FDC" w:rsidP="00927FD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‘</w:t>
                      </w:r>
                      <w:r w:rsidRPr="00306689">
                        <w:rPr>
                          <w:rFonts w:ascii="Arial" w:hAnsi="Arial" w:cs="Arial"/>
                        </w:rPr>
                        <w:t>GAGGU</w:t>
                      </w:r>
                      <w:r>
                        <w:rPr>
                          <w:rFonts w:ascii="Arial" w:hAnsi="Arial" w:cs="Arial"/>
                        </w:rPr>
                        <w:t>’</w:t>
                      </w:r>
                      <w:r w:rsidRPr="00306689">
                        <w:rPr>
                          <w:rFonts w:ascii="Arial" w:hAnsi="Arial" w:cs="Arial"/>
                        </w:rPr>
                        <w:t xml:space="preserve"> </w:t>
                      </w:r>
                      <w:r w:rsidRPr="00AC0266">
                        <w:rPr>
                          <w:rFonts w:ascii="Arial" w:hAnsi="Arial" w:cs="Arial"/>
                        </w:rPr>
                        <w:t>in the cont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649A9C7" w14:textId="77777777" w:rsidR="00927FDC" w:rsidRDefault="00927FDC" w:rsidP="00927FDC"/>
    <w:p w14:paraId="2302F3B0" w14:textId="77777777" w:rsidR="00927FDC" w:rsidRDefault="00927FDC" w:rsidP="00927FDC"/>
    <w:p w14:paraId="434B69D9" w14:textId="77777777" w:rsidR="00927FDC" w:rsidRDefault="00927FDC" w:rsidP="00927FDC"/>
    <w:p w14:paraId="3F288B8A" w14:textId="77777777" w:rsidR="00927FDC" w:rsidRDefault="00927FDC" w:rsidP="00927FDC"/>
    <w:p w14:paraId="117E0195" w14:textId="77777777" w:rsidR="00927FDC" w:rsidRDefault="00927FDC" w:rsidP="00927FDC"/>
    <w:p w14:paraId="2A0F5971" w14:textId="77777777" w:rsidR="00927FDC" w:rsidRDefault="00927FDC" w:rsidP="00927FDC"/>
    <w:p w14:paraId="29E71340" w14:textId="77777777" w:rsidR="00927FDC" w:rsidRDefault="00927FDC" w:rsidP="00927FDC"/>
    <w:p w14:paraId="20DA57DE" w14:textId="77777777" w:rsidR="00927FDC" w:rsidRDefault="00927FDC" w:rsidP="00927FDC"/>
    <w:p w14:paraId="73699C6A" w14:textId="77777777" w:rsidR="00927FDC" w:rsidRDefault="00927FDC" w:rsidP="00927FDC"/>
    <w:p w14:paraId="35A27443" w14:textId="77777777" w:rsidR="00927FDC" w:rsidRDefault="00927FDC" w:rsidP="00927FDC"/>
    <w:p w14:paraId="3452FB98" w14:textId="77777777" w:rsidR="00927FDC" w:rsidRDefault="00927FDC" w:rsidP="00927FDC"/>
    <w:p w14:paraId="6E8AB41B" w14:textId="77777777" w:rsidR="00927FDC" w:rsidRDefault="00927FDC" w:rsidP="00927FDC"/>
    <w:p w14:paraId="5A2C715C" w14:textId="77777777" w:rsidR="00927FDC" w:rsidRDefault="00927FDC" w:rsidP="00927FDC">
      <w:r w:rsidRPr="004A5424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D0EB31B" wp14:editId="77F9DEB5">
                <wp:simplePos x="0" y="0"/>
                <wp:positionH relativeFrom="margin">
                  <wp:posOffset>-370840</wp:posOffset>
                </wp:positionH>
                <wp:positionV relativeFrom="paragraph">
                  <wp:posOffset>254000</wp:posOffset>
                </wp:positionV>
                <wp:extent cx="299720" cy="604520"/>
                <wp:effectExtent l="0" t="0" r="5080" b="5080"/>
                <wp:wrapSquare wrapText="bothSides"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720" cy="604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1390A" w14:textId="77777777" w:rsidR="00927FDC" w:rsidRPr="004A5424" w:rsidRDefault="00927FDC" w:rsidP="00927FDC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EB31B" id="_x0000_s1028" type="#_x0000_t202" style="position:absolute;left:0;text-align:left;margin-left:-29.2pt;margin-top:20pt;width:23.6pt;height:47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" stroked="f">
                <v:textbox>
                  <w:txbxContent>
                    <w:p w14:paraId="38A1390A" w14:textId="77777777" w:rsidR="00927FDC" w:rsidRPr="004A5424" w:rsidRDefault="00927FDC" w:rsidP="00927FDC">
                      <w:pP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05B281" w14:textId="77777777" w:rsidR="00927FDC" w:rsidRDefault="00927FDC" w:rsidP="00927FDC"/>
    <w:p w14:paraId="539E0822" w14:textId="77777777" w:rsidR="00927FDC" w:rsidRDefault="00927FDC" w:rsidP="00927FDC">
      <w:r>
        <w:rPr>
          <w:noProof/>
        </w:rPr>
        <w:drawing>
          <wp:anchor distT="0" distB="0" distL="114300" distR="114300" simplePos="0" relativeHeight="251660288" behindDoc="0" locked="0" layoutInCell="1" allowOverlap="1" wp14:anchorId="47E1C608" wp14:editId="48D63F07">
            <wp:simplePos x="0" y="0"/>
            <wp:positionH relativeFrom="margin">
              <wp:posOffset>0</wp:posOffset>
            </wp:positionH>
            <wp:positionV relativeFrom="paragraph">
              <wp:posOffset>85090</wp:posOffset>
            </wp:positionV>
            <wp:extent cx="5203825" cy="2341880"/>
            <wp:effectExtent l="0" t="0" r="0" b="127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79" r="1332"/>
                    <a:stretch/>
                  </pic:blipFill>
                  <pic:spPr bwMode="auto">
                    <a:xfrm>
                      <a:off x="0" y="0"/>
                      <a:ext cx="5203825" cy="2341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0AAD132" w14:textId="77777777" w:rsidR="00927FDC" w:rsidRDefault="00927FDC" w:rsidP="00927FDC"/>
    <w:p w14:paraId="64286AFD" w14:textId="77777777" w:rsidR="00927FDC" w:rsidRDefault="00927FDC" w:rsidP="00927FDC"/>
    <w:p w14:paraId="7D9D679D" w14:textId="77777777" w:rsidR="00927FDC" w:rsidRDefault="00927FDC" w:rsidP="00927FD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E504520" wp14:editId="4878D196">
                <wp:simplePos x="0" y="0"/>
                <wp:positionH relativeFrom="margin">
                  <wp:posOffset>2397760</wp:posOffset>
                </wp:positionH>
                <wp:positionV relativeFrom="paragraph">
                  <wp:posOffset>14605</wp:posOffset>
                </wp:positionV>
                <wp:extent cx="2360930" cy="1404620"/>
                <wp:effectExtent l="0" t="0" r="24130" b="25400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7BAD5" w14:textId="77777777" w:rsidR="00927FDC" w:rsidRPr="00306689" w:rsidRDefault="00927FDC" w:rsidP="00927FD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‘</w:t>
                            </w:r>
                            <w:r w:rsidRPr="00306689">
                              <w:rPr>
                                <w:rFonts w:ascii="Arial" w:hAnsi="Arial" w:cs="Arial"/>
                              </w:rPr>
                              <w:t>UGGCA</w:t>
                            </w:r>
                            <w:r>
                              <w:rPr>
                                <w:rFonts w:ascii="Arial" w:hAnsi="Arial" w:cs="Arial"/>
                              </w:rPr>
                              <w:t>’</w:t>
                            </w:r>
                            <w:r w:rsidRPr="0030668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in th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504520" id="_x0000_s1029" type="#_x0000_t202" style="position:absolute;left:0;text-align:left;margin-left:188.8pt;margin-top:1.1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">
                <v:textbox style="mso-fit-shape-to-text:t">
                  <w:txbxContent>
                    <w:p w14:paraId="13B7BAD5" w14:textId="77777777" w:rsidR="00927FDC" w:rsidRPr="00306689" w:rsidRDefault="00927FDC" w:rsidP="00927FD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‘</w:t>
                      </w:r>
                      <w:r w:rsidRPr="00306689">
                        <w:rPr>
                          <w:rFonts w:ascii="Arial" w:hAnsi="Arial" w:cs="Arial"/>
                        </w:rPr>
                        <w:t>UGGCA</w:t>
                      </w:r>
                      <w:r>
                        <w:rPr>
                          <w:rFonts w:ascii="Arial" w:hAnsi="Arial" w:cs="Arial"/>
                        </w:rPr>
                        <w:t>’</w:t>
                      </w:r>
                      <w:r w:rsidRPr="00306689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</w:rPr>
                        <w:t>in the cont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0D5616" wp14:editId="40AC67BA">
                <wp:simplePos x="0" y="0"/>
                <wp:positionH relativeFrom="column">
                  <wp:posOffset>1867946</wp:posOffset>
                </wp:positionH>
                <wp:positionV relativeFrom="paragraph">
                  <wp:posOffset>176941</wp:posOffset>
                </wp:positionV>
                <wp:extent cx="371475" cy="111760"/>
                <wp:effectExtent l="0" t="0" r="28575" b="2159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117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3CB264" id="矩形 9" o:spid="_x0000_s1026" style="position:absolute;left:0;text-align:left;margin-left:147.1pt;margin-top:13.95pt;width:29.25pt;height:8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142D54" wp14:editId="6E1BB26D">
                <wp:simplePos x="0" y="0"/>
                <wp:positionH relativeFrom="column">
                  <wp:posOffset>1810273</wp:posOffset>
                </wp:positionH>
                <wp:positionV relativeFrom="paragraph">
                  <wp:posOffset>38250</wp:posOffset>
                </wp:positionV>
                <wp:extent cx="371475" cy="111760"/>
                <wp:effectExtent l="0" t="0" r="28575" b="2159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117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8E0356" id="矩形 8" o:spid="_x0000_s1026" style="position:absolute;left:0;text-align:left;margin-left:142.55pt;margin-top:3pt;width:29.25pt;height:8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" filled="f" strokecolor="red" strokeweight="1pt"/>
            </w:pict>
          </mc:Fallback>
        </mc:AlternateContent>
      </w:r>
    </w:p>
    <w:p w14:paraId="1A9CEDF8" w14:textId="77777777" w:rsidR="00927FDC" w:rsidRDefault="00927FDC" w:rsidP="00927FDC"/>
    <w:p w14:paraId="1162075B" w14:textId="77777777" w:rsidR="00927FDC" w:rsidRDefault="00927FDC" w:rsidP="00927FDC"/>
    <w:p w14:paraId="78C0F3BD" w14:textId="77777777" w:rsidR="00927FDC" w:rsidRDefault="00927FDC" w:rsidP="00927FDC"/>
    <w:p w14:paraId="1D539705" w14:textId="77777777" w:rsidR="00927FDC" w:rsidRDefault="00927FDC" w:rsidP="00927FDC"/>
    <w:p w14:paraId="2AD549F3" w14:textId="77777777" w:rsidR="00927FDC" w:rsidRDefault="00927FDC" w:rsidP="00927FDC"/>
    <w:p w14:paraId="5382AC6B" w14:textId="77777777" w:rsidR="00927FDC" w:rsidRDefault="00927FDC" w:rsidP="00927FDC"/>
    <w:p w14:paraId="571D671A" w14:textId="77777777" w:rsidR="00927FDC" w:rsidRDefault="00927FDC" w:rsidP="00927FDC"/>
    <w:p w14:paraId="1E092F4F" w14:textId="77777777" w:rsidR="00927FDC" w:rsidRDefault="00927FDC" w:rsidP="00927FDC"/>
    <w:p w14:paraId="61689B86" w14:textId="77777777" w:rsidR="00927FDC" w:rsidRDefault="00927FDC" w:rsidP="00927FDC">
      <w:pPr>
        <w:rPr>
          <w:rFonts w:ascii="Times New Roman" w:hAnsi="Times New Roman"/>
        </w:rPr>
      </w:pPr>
    </w:p>
    <w:p w14:paraId="05235BDE" w14:textId="5A2AEE89" w:rsidR="00927FDC" w:rsidRPr="00927FDC" w:rsidRDefault="00927FDC" w:rsidP="00927FDC">
      <w:pPr>
        <w:rPr>
          <w:rFonts w:ascii="Times New Roman" w:hAnsi="Times New Roman"/>
          <w:sz w:val="24"/>
          <w:szCs w:val="24"/>
        </w:rPr>
      </w:pPr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1</w:t>
      </w:r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927FDC">
        <w:rPr>
          <w:rFonts w:ascii="Times New Roman" w:hAnsi="Times New Roman"/>
          <w:sz w:val="24"/>
          <w:szCs w:val="24"/>
        </w:rPr>
        <w:t xml:space="preserve"> </w:t>
      </w:r>
      <w:r w:rsidRPr="00927FDC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927FDC">
        <w:rPr>
          <w:rFonts w:ascii="Times New Roman" w:hAnsi="Times New Roman"/>
          <w:b/>
          <w:bCs/>
          <w:i/>
          <w:iCs/>
          <w:sz w:val="24"/>
          <w:szCs w:val="24"/>
        </w:rPr>
        <w:t>CSF1R</w:t>
      </w:r>
      <w:r w:rsidRPr="00927FDC">
        <w:rPr>
          <w:rFonts w:ascii="Times New Roman" w:hAnsi="Times New Roman"/>
          <w:b/>
          <w:bCs/>
          <w:sz w:val="24"/>
          <w:szCs w:val="24"/>
        </w:rPr>
        <w:t xml:space="preserve"> variation (c.1754-3C&gt;G) inhibited the binding of ESE (SF2/ASF) and promote</w:t>
      </w:r>
      <w:r w:rsidRPr="00927FDC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927FDC">
        <w:rPr>
          <w:rFonts w:ascii="Times New Roman" w:hAnsi="Times New Roman"/>
          <w:b/>
          <w:bCs/>
          <w:sz w:val="24"/>
          <w:szCs w:val="24"/>
        </w:rPr>
        <w:t xml:space="preserve"> the binding of ESS.</w:t>
      </w:r>
      <w:r w:rsidRPr="00927FDC">
        <w:rPr>
          <w:rFonts w:ascii="Times New Roman" w:hAnsi="Times New Roman"/>
          <w:sz w:val="24"/>
          <w:szCs w:val="24"/>
        </w:rPr>
        <w:t xml:space="preserve"> (A) The distribution of ESE and ESS in the variation region and mutation type sequence</w:t>
      </w:r>
      <w:r w:rsidRPr="00927FDC">
        <w:rPr>
          <w:rFonts w:ascii="Times New Roman" w:hAnsi="Times New Roman" w:hint="eastAsia"/>
          <w:sz w:val="24"/>
          <w:szCs w:val="24"/>
        </w:rPr>
        <w:t>s</w:t>
      </w:r>
      <w:r w:rsidRPr="00927FDC">
        <w:rPr>
          <w:rFonts w:ascii="Times New Roman" w:hAnsi="Times New Roman"/>
          <w:sz w:val="24"/>
          <w:szCs w:val="24"/>
        </w:rPr>
        <w:t xml:space="preserve">. (B) The comparison of ESE </w:t>
      </w:r>
      <w:r w:rsidRPr="00927FDC">
        <w:rPr>
          <w:rFonts w:ascii="Times New Roman" w:hAnsi="Times New Roman" w:hint="eastAsia"/>
          <w:sz w:val="24"/>
          <w:szCs w:val="24"/>
        </w:rPr>
        <w:t>and</w:t>
      </w:r>
      <w:r w:rsidRPr="00927FDC">
        <w:rPr>
          <w:rFonts w:ascii="Times New Roman" w:hAnsi="Times New Roman"/>
          <w:sz w:val="24"/>
          <w:szCs w:val="24"/>
        </w:rPr>
        <w:t xml:space="preserve"> ESS binding region</w:t>
      </w:r>
      <w:r w:rsidRPr="00927FDC">
        <w:rPr>
          <w:rFonts w:ascii="Times New Roman" w:hAnsi="Times New Roman" w:hint="eastAsia"/>
          <w:sz w:val="24"/>
          <w:szCs w:val="24"/>
        </w:rPr>
        <w:t>s</w:t>
      </w:r>
      <w:r w:rsidRPr="00927FDC">
        <w:rPr>
          <w:rFonts w:ascii="Times New Roman" w:hAnsi="Times New Roman"/>
          <w:sz w:val="24"/>
          <w:szCs w:val="24"/>
        </w:rPr>
        <w:t xml:space="preserve"> between mutated and wild-type sequences.</w:t>
      </w:r>
      <w:r w:rsidRPr="00927FDC">
        <w:rPr>
          <w:rFonts w:ascii="Times New Roman" w:hAnsi="Times New Roman" w:hint="eastAsia"/>
          <w:sz w:val="24"/>
          <w:szCs w:val="24"/>
        </w:rPr>
        <w:t xml:space="preserve"> </w:t>
      </w:r>
    </w:p>
    <w:p w14:paraId="5EC2FAA2" w14:textId="77777777" w:rsidR="00927FDC" w:rsidRPr="00927FDC" w:rsidRDefault="00927FDC" w:rsidP="00927FDC">
      <w:pPr>
        <w:jc w:val="left"/>
        <w:rPr>
          <w:rFonts w:eastAsiaTheme="minorEastAsia"/>
        </w:rPr>
      </w:pPr>
    </w:p>
    <w:p w14:paraId="3917B50B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3972ECDA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4248B967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66F33D67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135F5DD7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28A869BB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1F1CDCCC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4B2A5FBE" w14:textId="77777777" w:rsidR="00927FDC" w:rsidRDefault="00927FDC" w:rsidP="00927FDC">
      <w:pPr>
        <w:rPr>
          <w:rFonts w:eastAsiaTheme="minorEastAsia" w:cs="Times New Roman"/>
          <w:color w:val="000000"/>
          <w:kern w:val="0"/>
          <w:szCs w:val="24"/>
        </w:rPr>
      </w:pPr>
    </w:p>
    <w:p w14:paraId="4A737D8F" w14:textId="77777777" w:rsidR="00927FDC" w:rsidRPr="00927FDC" w:rsidRDefault="00927FDC" w:rsidP="00927FDC">
      <w:pPr>
        <w:rPr>
          <w:rFonts w:eastAsiaTheme="minorEastAsia"/>
        </w:rPr>
      </w:pPr>
    </w:p>
    <w:p w14:paraId="5D8931FF" w14:textId="77777777" w:rsidR="00927FDC" w:rsidRDefault="00927FDC" w:rsidP="00927FDC">
      <w:pPr>
        <w:ind w:firstLineChars="200" w:firstLine="420"/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0AB5A18F" wp14:editId="049AFC85">
            <wp:simplePos x="0" y="0"/>
            <wp:positionH relativeFrom="column">
              <wp:posOffset>-6057</wp:posOffset>
            </wp:positionH>
            <wp:positionV relativeFrom="paragraph">
              <wp:posOffset>146197</wp:posOffset>
            </wp:positionV>
            <wp:extent cx="5274310" cy="821055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4FFD05" w14:textId="77777777" w:rsidR="00927FDC" w:rsidRDefault="00927FDC" w:rsidP="00927FDC">
      <w:pPr>
        <w:rPr>
          <w:rFonts w:ascii="Times New Roman" w:hAnsi="Times New Roman"/>
        </w:rPr>
      </w:pPr>
    </w:p>
    <w:p w14:paraId="5EAA8C8B" w14:textId="77777777" w:rsidR="00927FDC" w:rsidRDefault="00927FDC" w:rsidP="00927FDC"/>
    <w:p w14:paraId="4FDEA7B5" w14:textId="77777777" w:rsidR="00927FDC" w:rsidRDefault="00927FDC" w:rsidP="00927FDC"/>
    <w:p w14:paraId="2BD4A438" w14:textId="77777777" w:rsidR="00927FDC" w:rsidRDefault="00927FDC" w:rsidP="00927FDC"/>
    <w:p w14:paraId="17ACCD8A" w14:textId="77777777" w:rsidR="00927FDC" w:rsidRDefault="00927FDC" w:rsidP="00927FDC"/>
    <w:p w14:paraId="5B55EEC3" w14:textId="6D4DEE3E" w:rsidR="00927FDC" w:rsidRPr="00927FDC" w:rsidRDefault="00927FDC" w:rsidP="00927FDC">
      <w:pPr>
        <w:rPr>
          <w:rFonts w:ascii="Times New Roman" w:hAnsi="Times New Roman"/>
          <w:sz w:val="24"/>
          <w:szCs w:val="24"/>
        </w:rPr>
      </w:pPr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2</w:t>
      </w:r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927FDC">
        <w:rPr>
          <w:rFonts w:ascii="Times New Roman" w:hAnsi="Times New Roman"/>
          <w:sz w:val="24"/>
          <w:szCs w:val="24"/>
        </w:rPr>
        <w:t xml:space="preserve"> </w:t>
      </w:r>
      <w:r w:rsidRPr="00927FDC">
        <w:rPr>
          <w:rFonts w:ascii="Times New Roman" w:hAnsi="Times New Roman"/>
          <w:b/>
          <w:bCs/>
          <w:sz w:val="24"/>
          <w:szCs w:val="24"/>
        </w:rPr>
        <w:t xml:space="preserve">The comparison of sequences based on Sanger sequencing around splicing regions between healthy control and mutation carrier. </w:t>
      </w:r>
    </w:p>
    <w:p w14:paraId="008F2818" w14:textId="75C21384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3A420F40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792ACC54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E167837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61C0D9DB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4C103F91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5365382C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52DE9DC9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6AD0099F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19735265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647C329C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3D163E78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B59D7F3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0ED2FBEC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4CECC7EC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533680F8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7ACD7CDB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6A756212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1D353B98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7B110860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3101A452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3866A93A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4AD69DBE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75F47A5B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069D584E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133F4321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5D2B12C6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9C95200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7267A647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8B98C13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B152612" w14:textId="77777777" w:rsidR="00927FDC" w:rsidRDefault="00927FDC" w:rsidP="009A2C0A">
      <w:pPr>
        <w:spacing w:line="276" w:lineRule="auto"/>
        <w:rPr>
          <w:rFonts w:ascii="Times New Roman" w:eastAsiaTheme="minorEastAsia" w:hAnsi="Times New Roman" w:cs="Times New Roman"/>
          <w:sz w:val="24"/>
          <w:szCs w:val="32"/>
        </w:rPr>
      </w:pPr>
    </w:p>
    <w:p w14:paraId="27EF5454" w14:textId="75A49FC4" w:rsidR="00927FDC" w:rsidRPr="00174424" w:rsidRDefault="00927FDC" w:rsidP="00927FDC">
      <w:pPr>
        <w:rPr>
          <w:rFonts w:ascii="Times New Roman" w:eastAsiaTheme="minorEastAsia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00CFC9B6" wp14:editId="663E961D">
            <wp:simplePos x="0" y="0"/>
            <wp:positionH relativeFrom="margin">
              <wp:posOffset>-9843</wp:posOffset>
            </wp:positionH>
            <wp:positionV relativeFrom="paragraph">
              <wp:posOffset>166053</wp:posOffset>
            </wp:positionV>
            <wp:extent cx="5105400" cy="1256374"/>
            <wp:effectExtent l="0" t="0" r="0" b="1270"/>
            <wp:wrapNone/>
            <wp:docPr id="5970268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026876" name="图片 5970268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12563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82F52F" w14:textId="198AD4BE" w:rsidR="00927FDC" w:rsidRDefault="00927FDC" w:rsidP="00927FDC">
      <w:pPr>
        <w:rPr>
          <w:rFonts w:ascii="Times New Roman" w:hAnsi="Times New Roman"/>
        </w:rPr>
      </w:pPr>
    </w:p>
    <w:p w14:paraId="7204CE4F" w14:textId="77777777" w:rsidR="00927FDC" w:rsidRDefault="00927FDC" w:rsidP="00927FDC">
      <w:pPr>
        <w:rPr>
          <w:rFonts w:ascii="Times New Roman" w:hAnsi="Times New Roman"/>
        </w:rPr>
      </w:pPr>
    </w:p>
    <w:p w14:paraId="3D6B9C6B" w14:textId="77777777" w:rsidR="00927FDC" w:rsidRDefault="00927FDC" w:rsidP="00927FDC">
      <w:pPr>
        <w:rPr>
          <w:rFonts w:ascii="Times New Roman" w:hAnsi="Times New Roman"/>
        </w:rPr>
      </w:pPr>
    </w:p>
    <w:p w14:paraId="645C881D" w14:textId="77777777" w:rsidR="00927FDC" w:rsidRPr="001C03BA" w:rsidRDefault="00927FDC" w:rsidP="00927FDC">
      <w:pPr>
        <w:rPr>
          <w:rFonts w:ascii="Times New Roman" w:hAnsi="Times New Roman"/>
        </w:rPr>
      </w:pPr>
    </w:p>
    <w:p w14:paraId="4CDEB92B" w14:textId="77777777" w:rsidR="00927FDC" w:rsidRDefault="00927FDC" w:rsidP="00927FDC">
      <w:pPr>
        <w:rPr>
          <w:rFonts w:ascii="Times New Roman" w:hAnsi="Times New Roman"/>
        </w:rPr>
      </w:pPr>
    </w:p>
    <w:p w14:paraId="17729166" w14:textId="77777777" w:rsidR="00927FDC" w:rsidRDefault="00927FDC" w:rsidP="00927FDC">
      <w:pPr>
        <w:rPr>
          <w:rFonts w:ascii="Times New Roman" w:hAnsi="Times New Roman"/>
        </w:rPr>
      </w:pPr>
    </w:p>
    <w:p w14:paraId="1266BBBC" w14:textId="77777777" w:rsidR="00927FDC" w:rsidRPr="00927FDC" w:rsidRDefault="00927FDC" w:rsidP="00927FDC">
      <w:pPr>
        <w:rPr>
          <w:rFonts w:ascii="Times New Roman" w:eastAsiaTheme="minorEastAsia" w:hAnsi="Times New Roman"/>
        </w:rPr>
      </w:pPr>
    </w:p>
    <w:p w14:paraId="0A3CCA6E" w14:textId="27245ED4" w:rsidR="00927FDC" w:rsidRDefault="00927FDC" w:rsidP="00927FDC">
      <w:pPr>
        <w:rPr>
          <w:rFonts w:ascii="Times New Roman" w:hAnsi="Times New Roman"/>
        </w:rPr>
      </w:pPr>
      <w:bookmarkStart w:id="1" w:name="_Hlk163375198"/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3</w:t>
      </w:r>
      <w:r w:rsidRPr="00927FDC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927FDC">
        <w:rPr>
          <w:rFonts w:ascii="Times New Roman" w:hAnsi="Times New Roman"/>
          <w:sz w:val="24"/>
          <w:szCs w:val="24"/>
        </w:rPr>
        <w:t xml:space="preserve"> </w:t>
      </w:r>
      <w:r w:rsidRPr="00927FDC">
        <w:rPr>
          <w:rFonts w:ascii="Times New Roman" w:hAnsi="Times New Roman"/>
          <w:b/>
          <w:bCs/>
        </w:rPr>
        <w:t>Conservation analysis of the nucleic</w:t>
      </w:r>
      <w:r w:rsidRPr="00927FDC">
        <w:rPr>
          <w:rFonts w:ascii="Times New Roman" w:hAnsi="Times New Roman" w:hint="eastAsia"/>
          <w:b/>
          <w:bCs/>
        </w:rPr>
        <w:t xml:space="preserve"> </w:t>
      </w:r>
      <w:r w:rsidRPr="00927FDC">
        <w:rPr>
          <w:rFonts w:ascii="Times New Roman" w:hAnsi="Times New Roman"/>
          <w:b/>
          <w:bCs/>
        </w:rPr>
        <w:t xml:space="preserve">acid sequence corresponding to the exon 13 in </w:t>
      </w:r>
      <w:r w:rsidRPr="00927FDC">
        <w:rPr>
          <w:rFonts w:ascii="Times New Roman" w:hAnsi="Times New Roman"/>
          <w:b/>
          <w:bCs/>
          <w:i/>
          <w:iCs/>
        </w:rPr>
        <w:t>CSF1R</w:t>
      </w:r>
      <w:r w:rsidRPr="00927FDC">
        <w:rPr>
          <w:rFonts w:ascii="Times New Roman" w:hAnsi="Times New Roman"/>
          <w:b/>
          <w:bCs/>
        </w:rPr>
        <w:t xml:space="preserve"> based on multi-species homology alignment evaluation.</w:t>
      </w:r>
      <w:r w:rsidRPr="009E52C3">
        <w:t xml:space="preserve"> </w:t>
      </w:r>
      <w:r w:rsidRPr="009E52C3">
        <w:rPr>
          <w:rFonts w:ascii="Times New Roman" w:hAnsi="Times New Roman"/>
        </w:rPr>
        <w:t>The blue dashed line</w:t>
      </w:r>
      <w:r>
        <w:rPr>
          <w:rFonts w:ascii="Times New Roman" w:hAnsi="Times New Roman" w:hint="eastAsia"/>
        </w:rPr>
        <w:t>s</w:t>
      </w:r>
      <w:r w:rsidRPr="009E52C3">
        <w:rPr>
          <w:rFonts w:ascii="Times New Roman" w:hAnsi="Times New Roman"/>
        </w:rPr>
        <w:t xml:space="preserve"> indicate the exon region of abnormal splicing along with its corresponding amino acid </w:t>
      </w:r>
      <w:r>
        <w:rPr>
          <w:rFonts w:ascii="Times New Roman" w:hAnsi="Times New Roman" w:hint="eastAsia"/>
        </w:rPr>
        <w:t xml:space="preserve">and nucleic acid </w:t>
      </w:r>
      <w:r w:rsidRPr="009E52C3">
        <w:rPr>
          <w:rFonts w:ascii="Times New Roman" w:hAnsi="Times New Roman"/>
        </w:rPr>
        <w:t>sequence.</w:t>
      </w:r>
      <w:bookmarkEnd w:id="1"/>
    </w:p>
    <w:sectPr w:rsidR="00927FDC" w:rsidSect="00293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B7C63" w14:textId="77777777" w:rsidR="002937C7" w:rsidRDefault="002937C7" w:rsidP="00F30D16">
      <w:r>
        <w:separator/>
      </w:r>
    </w:p>
  </w:endnote>
  <w:endnote w:type="continuationSeparator" w:id="0">
    <w:p w14:paraId="59E88470" w14:textId="77777777" w:rsidR="002937C7" w:rsidRDefault="002937C7" w:rsidP="00F30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42D81" w14:textId="77777777" w:rsidR="002937C7" w:rsidRDefault="002937C7" w:rsidP="00F30D16">
      <w:r>
        <w:separator/>
      </w:r>
    </w:p>
  </w:footnote>
  <w:footnote w:type="continuationSeparator" w:id="0">
    <w:p w14:paraId="2C331856" w14:textId="77777777" w:rsidR="002937C7" w:rsidRDefault="002937C7" w:rsidP="00F30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9459B"/>
    <w:multiLevelType w:val="hybridMultilevel"/>
    <w:tmpl w:val="52C011C0"/>
    <w:lvl w:ilvl="0" w:tplc="6E22752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4E40FC"/>
    <w:multiLevelType w:val="hybridMultilevel"/>
    <w:tmpl w:val="0FCE9A90"/>
    <w:lvl w:ilvl="0" w:tplc="0BBCA8CA">
      <w:start w:val="1"/>
      <w:numFmt w:val="decimal"/>
      <w:lvlText w:val="%1.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16774100">
    <w:abstractNumId w:val="0"/>
  </w:num>
  <w:num w:numId="2" w16cid:durableId="348456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08"/>
    <w:rsid w:val="00003D66"/>
    <w:rsid w:val="00030B24"/>
    <w:rsid w:val="00046FD0"/>
    <w:rsid w:val="00060B98"/>
    <w:rsid w:val="0006275D"/>
    <w:rsid w:val="000778B1"/>
    <w:rsid w:val="00077E53"/>
    <w:rsid w:val="0008022A"/>
    <w:rsid w:val="000872A0"/>
    <w:rsid w:val="00087900"/>
    <w:rsid w:val="000926B3"/>
    <w:rsid w:val="00094E6E"/>
    <w:rsid w:val="000A1A8F"/>
    <w:rsid w:val="000B1504"/>
    <w:rsid w:val="000B64B7"/>
    <w:rsid w:val="000C36E6"/>
    <w:rsid w:val="000D06C3"/>
    <w:rsid w:val="000D2702"/>
    <w:rsid w:val="000D6DC9"/>
    <w:rsid w:val="000E4508"/>
    <w:rsid w:val="000E57B0"/>
    <w:rsid w:val="000E69E8"/>
    <w:rsid w:val="000E720A"/>
    <w:rsid w:val="000F49BC"/>
    <w:rsid w:val="00101095"/>
    <w:rsid w:val="00102B43"/>
    <w:rsid w:val="00103250"/>
    <w:rsid w:val="001074BA"/>
    <w:rsid w:val="00116B27"/>
    <w:rsid w:val="001170CE"/>
    <w:rsid w:val="001177F3"/>
    <w:rsid w:val="00120E2D"/>
    <w:rsid w:val="00123CE6"/>
    <w:rsid w:val="00127ED9"/>
    <w:rsid w:val="00130815"/>
    <w:rsid w:val="00130A59"/>
    <w:rsid w:val="00131D9D"/>
    <w:rsid w:val="00131FE8"/>
    <w:rsid w:val="00143321"/>
    <w:rsid w:val="00144257"/>
    <w:rsid w:val="00147DFA"/>
    <w:rsid w:val="00151333"/>
    <w:rsid w:val="00151E4E"/>
    <w:rsid w:val="00152F9D"/>
    <w:rsid w:val="00153D75"/>
    <w:rsid w:val="0015535D"/>
    <w:rsid w:val="00156034"/>
    <w:rsid w:val="001608A0"/>
    <w:rsid w:val="00160E46"/>
    <w:rsid w:val="00165AA4"/>
    <w:rsid w:val="00170B26"/>
    <w:rsid w:val="001714E9"/>
    <w:rsid w:val="001718E2"/>
    <w:rsid w:val="00171C30"/>
    <w:rsid w:val="001730FA"/>
    <w:rsid w:val="00174424"/>
    <w:rsid w:val="00180B9F"/>
    <w:rsid w:val="00184A71"/>
    <w:rsid w:val="00185D7C"/>
    <w:rsid w:val="0018645F"/>
    <w:rsid w:val="00194B32"/>
    <w:rsid w:val="001A457D"/>
    <w:rsid w:val="001A474C"/>
    <w:rsid w:val="001A5452"/>
    <w:rsid w:val="001B337C"/>
    <w:rsid w:val="001B3A98"/>
    <w:rsid w:val="001B4332"/>
    <w:rsid w:val="001D25CC"/>
    <w:rsid w:val="001D3AC4"/>
    <w:rsid w:val="001D50E5"/>
    <w:rsid w:val="001D552A"/>
    <w:rsid w:val="001E2D86"/>
    <w:rsid w:val="001E392D"/>
    <w:rsid w:val="001E6671"/>
    <w:rsid w:val="001F2A4A"/>
    <w:rsid w:val="001F5B59"/>
    <w:rsid w:val="00202037"/>
    <w:rsid w:val="0020737B"/>
    <w:rsid w:val="002143B7"/>
    <w:rsid w:val="00217A44"/>
    <w:rsid w:val="00220112"/>
    <w:rsid w:val="002206CE"/>
    <w:rsid w:val="00232C27"/>
    <w:rsid w:val="002415E7"/>
    <w:rsid w:val="00243213"/>
    <w:rsid w:val="0025134D"/>
    <w:rsid w:val="002575BB"/>
    <w:rsid w:val="0026058E"/>
    <w:rsid w:val="00261778"/>
    <w:rsid w:val="00266FC4"/>
    <w:rsid w:val="002709C2"/>
    <w:rsid w:val="00270A26"/>
    <w:rsid w:val="002843A1"/>
    <w:rsid w:val="0028780D"/>
    <w:rsid w:val="00290C2E"/>
    <w:rsid w:val="002937C7"/>
    <w:rsid w:val="002A15F1"/>
    <w:rsid w:val="002B6108"/>
    <w:rsid w:val="002B7A28"/>
    <w:rsid w:val="002D2277"/>
    <w:rsid w:val="002D68C1"/>
    <w:rsid w:val="002E0860"/>
    <w:rsid w:val="002E6288"/>
    <w:rsid w:val="00302A76"/>
    <w:rsid w:val="003150BF"/>
    <w:rsid w:val="00316554"/>
    <w:rsid w:val="003201F8"/>
    <w:rsid w:val="00320314"/>
    <w:rsid w:val="0032076B"/>
    <w:rsid w:val="003232B7"/>
    <w:rsid w:val="003247CD"/>
    <w:rsid w:val="00340531"/>
    <w:rsid w:val="003435D8"/>
    <w:rsid w:val="00344337"/>
    <w:rsid w:val="003548DF"/>
    <w:rsid w:val="003573BD"/>
    <w:rsid w:val="00371D7E"/>
    <w:rsid w:val="003819CF"/>
    <w:rsid w:val="00383894"/>
    <w:rsid w:val="003839F6"/>
    <w:rsid w:val="00387D43"/>
    <w:rsid w:val="003900BD"/>
    <w:rsid w:val="0039271A"/>
    <w:rsid w:val="00393FCF"/>
    <w:rsid w:val="00396625"/>
    <w:rsid w:val="003A2867"/>
    <w:rsid w:val="003A4E68"/>
    <w:rsid w:val="003B1ABE"/>
    <w:rsid w:val="003B411C"/>
    <w:rsid w:val="003B4353"/>
    <w:rsid w:val="003B7DCA"/>
    <w:rsid w:val="003C11A9"/>
    <w:rsid w:val="003C2DDB"/>
    <w:rsid w:val="003C556E"/>
    <w:rsid w:val="003C5BB4"/>
    <w:rsid w:val="003E20CB"/>
    <w:rsid w:val="003E32E6"/>
    <w:rsid w:val="00412D34"/>
    <w:rsid w:val="004156AA"/>
    <w:rsid w:val="00416715"/>
    <w:rsid w:val="00421BFA"/>
    <w:rsid w:val="00423E2F"/>
    <w:rsid w:val="0043018A"/>
    <w:rsid w:val="004347C5"/>
    <w:rsid w:val="00434C52"/>
    <w:rsid w:val="0043752A"/>
    <w:rsid w:val="004424AA"/>
    <w:rsid w:val="004477C3"/>
    <w:rsid w:val="004511C7"/>
    <w:rsid w:val="004545BC"/>
    <w:rsid w:val="0046034B"/>
    <w:rsid w:val="0046755B"/>
    <w:rsid w:val="00481100"/>
    <w:rsid w:val="00482D79"/>
    <w:rsid w:val="004906CD"/>
    <w:rsid w:val="00491075"/>
    <w:rsid w:val="004A1366"/>
    <w:rsid w:val="004A5324"/>
    <w:rsid w:val="004A5CCE"/>
    <w:rsid w:val="004A7F14"/>
    <w:rsid w:val="004B1AF1"/>
    <w:rsid w:val="004B3EB8"/>
    <w:rsid w:val="004C008A"/>
    <w:rsid w:val="004C07EE"/>
    <w:rsid w:val="004C1247"/>
    <w:rsid w:val="004C1754"/>
    <w:rsid w:val="004C587C"/>
    <w:rsid w:val="004C66C0"/>
    <w:rsid w:val="004C6E31"/>
    <w:rsid w:val="004D1560"/>
    <w:rsid w:val="004D2BD8"/>
    <w:rsid w:val="004D497E"/>
    <w:rsid w:val="004E159F"/>
    <w:rsid w:val="004E763E"/>
    <w:rsid w:val="004F168B"/>
    <w:rsid w:val="004F3568"/>
    <w:rsid w:val="004F7E4C"/>
    <w:rsid w:val="00502E43"/>
    <w:rsid w:val="005036A6"/>
    <w:rsid w:val="005173B9"/>
    <w:rsid w:val="00520B42"/>
    <w:rsid w:val="005374B7"/>
    <w:rsid w:val="005405E4"/>
    <w:rsid w:val="00546256"/>
    <w:rsid w:val="00553DFF"/>
    <w:rsid w:val="00562A62"/>
    <w:rsid w:val="00570F4A"/>
    <w:rsid w:val="005723F5"/>
    <w:rsid w:val="005821F7"/>
    <w:rsid w:val="00590F64"/>
    <w:rsid w:val="0059192A"/>
    <w:rsid w:val="00592C68"/>
    <w:rsid w:val="005A6C4D"/>
    <w:rsid w:val="005B1547"/>
    <w:rsid w:val="005B2021"/>
    <w:rsid w:val="005B253F"/>
    <w:rsid w:val="005B7783"/>
    <w:rsid w:val="005D0BD8"/>
    <w:rsid w:val="005D54DB"/>
    <w:rsid w:val="005D6354"/>
    <w:rsid w:val="005D7B4A"/>
    <w:rsid w:val="005D7EEB"/>
    <w:rsid w:val="005E101F"/>
    <w:rsid w:val="005E563B"/>
    <w:rsid w:val="005E6394"/>
    <w:rsid w:val="005F1C9E"/>
    <w:rsid w:val="005F633A"/>
    <w:rsid w:val="00605A5B"/>
    <w:rsid w:val="00606E88"/>
    <w:rsid w:val="00612F56"/>
    <w:rsid w:val="00612FDA"/>
    <w:rsid w:val="00622B81"/>
    <w:rsid w:val="0062700E"/>
    <w:rsid w:val="006306FD"/>
    <w:rsid w:val="00631985"/>
    <w:rsid w:val="00632651"/>
    <w:rsid w:val="0063509B"/>
    <w:rsid w:val="00635654"/>
    <w:rsid w:val="0063590A"/>
    <w:rsid w:val="00644C7D"/>
    <w:rsid w:val="0064556E"/>
    <w:rsid w:val="0065102D"/>
    <w:rsid w:val="00654287"/>
    <w:rsid w:val="00654BF2"/>
    <w:rsid w:val="00657610"/>
    <w:rsid w:val="006576E0"/>
    <w:rsid w:val="00660564"/>
    <w:rsid w:val="00666B13"/>
    <w:rsid w:val="00673835"/>
    <w:rsid w:val="00673A71"/>
    <w:rsid w:val="00684135"/>
    <w:rsid w:val="006846C6"/>
    <w:rsid w:val="0069006E"/>
    <w:rsid w:val="006965EF"/>
    <w:rsid w:val="0069788A"/>
    <w:rsid w:val="006A2443"/>
    <w:rsid w:val="006A2BE8"/>
    <w:rsid w:val="006A46C3"/>
    <w:rsid w:val="006A73F6"/>
    <w:rsid w:val="006B4B9C"/>
    <w:rsid w:val="006B7E4D"/>
    <w:rsid w:val="006C0A37"/>
    <w:rsid w:val="006C3ECD"/>
    <w:rsid w:val="006C4F65"/>
    <w:rsid w:val="006C7B98"/>
    <w:rsid w:val="006C7D31"/>
    <w:rsid w:val="006D2DF2"/>
    <w:rsid w:val="006D5318"/>
    <w:rsid w:val="006D655A"/>
    <w:rsid w:val="006E364C"/>
    <w:rsid w:val="006F6AC6"/>
    <w:rsid w:val="0070080B"/>
    <w:rsid w:val="0070200E"/>
    <w:rsid w:val="007036BE"/>
    <w:rsid w:val="007054D7"/>
    <w:rsid w:val="00711360"/>
    <w:rsid w:val="00711BCC"/>
    <w:rsid w:val="00717FDC"/>
    <w:rsid w:val="007216F3"/>
    <w:rsid w:val="00727BA2"/>
    <w:rsid w:val="00730D26"/>
    <w:rsid w:val="00732286"/>
    <w:rsid w:val="00743FB6"/>
    <w:rsid w:val="00753C4C"/>
    <w:rsid w:val="00766A1E"/>
    <w:rsid w:val="0076716D"/>
    <w:rsid w:val="007742D2"/>
    <w:rsid w:val="0077546C"/>
    <w:rsid w:val="00780476"/>
    <w:rsid w:val="0078542E"/>
    <w:rsid w:val="00796741"/>
    <w:rsid w:val="007A21AC"/>
    <w:rsid w:val="007A3C09"/>
    <w:rsid w:val="007A42F2"/>
    <w:rsid w:val="007A4806"/>
    <w:rsid w:val="007A4EF5"/>
    <w:rsid w:val="007B17CA"/>
    <w:rsid w:val="007B7FEE"/>
    <w:rsid w:val="007C2FB7"/>
    <w:rsid w:val="007D1B67"/>
    <w:rsid w:val="007D3AE9"/>
    <w:rsid w:val="007D42F4"/>
    <w:rsid w:val="007D62AF"/>
    <w:rsid w:val="007E4C7F"/>
    <w:rsid w:val="007E7301"/>
    <w:rsid w:val="007F52EA"/>
    <w:rsid w:val="007F66BD"/>
    <w:rsid w:val="00801AE3"/>
    <w:rsid w:val="00807041"/>
    <w:rsid w:val="00817FB0"/>
    <w:rsid w:val="00824274"/>
    <w:rsid w:val="008307E9"/>
    <w:rsid w:val="00834799"/>
    <w:rsid w:val="008446C4"/>
    <w:rsid w:val="0085217C"/>
    <w:rsid w:val="00852B1D"/>
    <w:rsid w:val="00857536"/>
    <w:rsid w:val="00863848"/>
    <w:rsid w:val="00863A99"/>
    <w:rsid w:val="008708DF"/>
    <w:rsid w:val="00873149"/>
    <w:rsid w:val="0087610D"/>
    <w:rsid w:val="00880073"/>
    <w:rsid w:val="00887786"/>
    <w:rsid w:val="00887861"/>
    <w:rsid w:val="00887C56"/>
    <w:rsid w:val="00890AE6"/>
    <w:rsid w:val="00897174"/>
    <w:rsid w:val="008979EA"/>
    <w:rsid w:val="008A42E3"/>
    <w:rsid w:val="008A46EF"/>
    <w:rsid w:val="008A7C81"/>
    <w:rsid w:val="008B185B"/>
    <w:rsid w:val="008B4897"/>
    <w:rsid w:val="008B5E96"/>
    <w:rsid w:val="008B6ACE"/>
    <w:rsid w:val="008B75F3"/>
    <w:rsid w:val="008C3188"/>
    <w:rsid w:val="008C6330"/>
    <w:rsid w:val="008C6EED"/>
    <w:rsid w:val="008C73DE"/>
    <w:rsid w:val="008C7D8A"/>
    <w:rsid w:val="008D1DCA"/>
    <w:rsid w:val="008D5403"/>
    <w:rsid w:val="008D6F33"/>
    <w:rsid w:val="008E20CA"/>
    <w:rsid w:val="008E59A0"/>
    <w:rsid w:val="008E6FBE"/>
    <w:rsid w:val="008E7735"/>
    <w:rsid w:val="008F589C"/>
    <w:rsid w:val="009002DE"/>
    <w:rsid w:val="00900889"/>
    <w:rsid w:val="00905707"/>
    <w:rsid w:val="009100F8"/>
    <w:rsid w:val="009117DB"/>
    <w:rsid w:val="00911F21"/>
    <w:rsid w:val="00912A72"/>
    <w:rsid w:val="0091368F"/>
    <w:rsid w:val="0091650A"/>
    <w:rsid w:val="00916595"/>
    <w:rsid w:val="00920A24"/>
    <w:rsid w:val="0092771C"/>
    <w:rsid w:val="00927FDC"/>
    <w:rsid w:val="00930C86"/>
    <w:rsid w:val="0093327A"/>
    <w:rsid w:val="00935908"/>
    <w:rsid w:val="009432E7"/>
    <w:rsid w:val="00944E5B"/>
    <w:rsid w:val="00953E88"/>
    <w:rsid w:val="00954489"/>
    <w:rsid w:val="00955B77"/>
    <w:rsid w:val="00960E93"/>
    <w:rsid w:val="009625A0"/>
    <w:rsid w:val="00963A0E"/>
    <w:rsid w:val="00965F7B"/>
    <w:rsid w:val="0096748D"/>
    <w:rsid w:val="00967D7F"/>
    <w:rsid w:val="00980E9F"/>
    <w:rsid w:val="00982E5D"/>
    <w:rsid w:val="009839B9"/>
    <w:rsid w:val="00985A8D"/>
    <w:rsid w:val="009927A5"/>
    <w:rsid w:val="009934B3"/>
    <w:rsid w:val="009951E8"/>
    <w:rsid w:val="009970AC"/>
    <w:rsid w:val="009A074F"/>
    <w:rsid w:val="009A2C0A"/>
    <w:rsid w:val="009A3074"/>
    <w:rsid w:val="009A34BA"/>
    <w:rsid w:val="009B35DF"/>
    <w:rsid w:val="009B58FC"/>
    <w:rsid w:val="009C5492"/>
    <w:rsid w:val="009D7A2A"/>
    <w:rsid w:val="009E13BE"/>
    <w:rsid w:val="009E350E"/>
    <w:rsid w:val="009F3B41"/>
    <w:rsid w:val="009F4254"/>
    <w:rsid w:val="00A01DFB"/>
    <w:rsid w:val="00A04AD9"/>
    <w:rsid w:val="00A05141"/>
    <w:rsid w:val="00A119E3"/>
    <w:rsid w:val="00A23A34"/>
    <w:rsid w:val="00A2583B"/>
    <w:rsid w:val="00A26ED0"/>
    <w:rsid w:val="00A306E5"/>
    <w:rsid w:val="00A31886"/>
    <w:rsid w:val="00A41071"/>
    <w:rsid w:val="00A418D6"/>
    <w:rsid w:val="00A44F49"/>
    <w:rsid w:val="00A46769"/>
    <w:rsid w:val="00A5549A"/>
    <w:rsid w:val="00A60C83"/>
    <w:rsid w:val="00A6133D"/>
    <w:rsid w:val="00A618C9"/>
    <w:rsid w:val="00A71BF2"/>
    <w:rsid w:val="00A80674"/>
    <w:rsid w:val="00A81828"/>
    <w:rsid w:val="00A85FB6"/>
    <w:rsid w:val="00A87AB5"/>
    <w:rsid w:val="00A95EF8"/>
    <w:rsid w:val="00A970B9"/>
    <w:rsid w:val="00AA5F78"/>
    <w:rsid w:val="00AB2241"/>
    <w:rsid w:val="00AB34C9"/>
    <w:rsid w:val="00AB5060"/>
    <w:rsid w:val="00AB712F"/>
    <w:rsid w:val="00AC0D87"/>
    <w:rsid w:val="00AC32D6"/>
    <w:rsid w:val="00AC4A59"/>
    <w:rsid w:val="00AD0909"/>
    <w:rsid w:val="00AD2E54"/>
    <w:rsid w:val="00AD31B7"/>
    <w:rsid w:val="00AE072C"/>
    <w:rsid w:val="00AE50E5"/>
    <w:rsid w:val="00B0133A"/>
    <w:rsid w:val="00B04118"/>
    <w:rsid w:val="00B04B5B"/>
    <w:rsid w:val="00B1490A"/>
    <w:rsid w:val="00B14E23"/>
    <w:rsid w:val="00B17D6F"/>
    <w:rsid w:val="00B22AFD"/>
    <w:rsid w:val="00B25AA4"/>
    <w:rsid w:val="00B26FD6"/>
    <w:rsid w:val="00B27A9B"/>
    <w:rsid w:val="00B33C5D"/>
    <w:rsid w:val="00B342A8"/>
    <w:rsid w:val="00B421A6"/>
    <w:rsid w:val="00B42C67"/>
    <w:rsid w:val="00B46E4D"/>
    <w:rsid w:val="00B47394"/>
    <w:rsid w:val="00B47CB1"/>
    <w:rsid w:val="00B51F17"/>
    <w:rsid w:val="00B53EF3"/>
    <w:rsid w:val="00B56ADC"/>
    <w:rsid w:val="00B64192"/>
    <w:rsid w:val="00B65A65"/>
    <w:rsid w:val="00B72D8E"/>
    <w:rsid w:val="00B7793A"/>
    <w:rsid w:val="00B80BE6"/>
    <w:rsid w:val="00B82FA9"/>
    <w:rsid w:val="00B85AFC"/>
    <w:rsid w:val="00B86F5C"/>
    <w:rsid w:val="00BA1D95"/>
    <w:rsid w:val="00BA2DFC"/>
    <w:rsid w:val="00BA4852"/>
    <w:rsid w:val="00BA6E81"/>
    <w:rsid w:val="00BA76C0"/>
    <w:rsid w:val="00BB1A93"/>
    <w:rsid w:val="00BC1CB7"/>
    <w:rsid w:val="00BC7A1F"/>
    <w:rsid w:val="00BD2A52"/>
    <w:rsid w:val="00BD57B1"/>
    <w:rsid w:val="00BE0F97"/>
    <w:rsid w:val="00BE2E33"/>
    <w:rsid w:val="00BF2BE0"/>
    <w:rsid w:val="00BF60CA"/>
    <w:rsid w:val="00BF75C5"/>
    <w:rsid w:val="00C01FF1"/>
    <w:rsid w:val="00C07005"/>
    <w:rsid w:val="00C11769"/>
    <w:rsid w:val="00C123F1"/>
    <w:rsid w:val="00C12FB6"/>
    <w:rsid w:val="00C2311E"/>
    <w:rsid w:val="00C25D56"/>
    <w:rsid w:val="00C271DA"/>
    <w:rsid w:val="00C34B86"/>
    <w:rsid w:val="00C372DD"/>
    <w:rsid w:val="00C42C38"/>
    <w:rsid w:val="00C6136E"/>
    <w:rsid w:val="00C6585A"/>
    <w:rsid w:val="00C666C1"/>
    <w:rsid w:val="00C70C98"/>
    <w:rsid w:val="00C717DA"/>
    <w:rsid w:val="00C76D35"/>
    <w:rsid w:val="00C80D0A"/>
    <w:rsid w:val="00C8219D"/>
    <w:rsid w:val="00C84EEC"/>
    <w:rsid w:val="00C85179"/>
    <w:rsid w:val="00C858FA"/>
    <w:rsid w:val="00CA4C42"/>
    <w:rsid w:val="00CB0776"/>
    <w:rsid w:val="00CB11F4"/>
    <w:rsid w:val="00CB165A"/>
    <w:rsid w:val="00CB16B2"/>
    <w:rsid w:val="00CC073C"/>
    <w:rsid w:val="00CC219B"/>
    <w:rsid w:val="00CC6415"/>
    <w:rsid w:val="00CC712E"/>
    <w:rsid w:val="00CD466F"/>
    <w:rsid w:val="00CE0002"/>
    <w:rsid w:val="00CE285F"/>
    <w:rsid w:val="00CE3DDD"/>
    <w:rsid w:val="00D0330D"/>
    <w:rsid w:val="00D03AB5"/>
    <w:rsid w:val="00D15CB0"/>
    <w:rsid w:val="00D25367"/>
    <w:rsid w:val="00D27369"/>
    <w:rsid w:val="00D31938"/>
    <w:rsid w:val="00D33EDB"/>
    <w:rsid w:val="00D369CC"/>
    <w:rsid w:val="00D40057"/>
    <w:rsid w:val="00D4555F"/>
    <w:rsid w:val="00D45DFF"/>
    <w:rsid w:val="00D64870"/>
    <w:rsid w:val="00D65B44"/>
    <w:rsid w:val="00D66004"/>
    <w:rsid w:val="00D66687"/>
    <w:rsid w:val="00D757BF"/>
    <w:rsid w:val="00D84A4C"/>
    <w:rsid w:val="00D86FD3"/>
    <w:rsid w:val="00D9002C"/>
    <w:rsid w:val="00D902E2"/>
    <w:rsid w:val="00D906DB"/>
    <w:rsid w:val="00D96546"/>
    <w:rsid w:val="00D970CD"/>
    <w:rsid w:val="00DA3EAA"/>
    <w:rsid w:val="00DA5328"/>
    <w:rsid w:val="00DA5A7F"/>
    <w:rsid w:val="00DA73B0"/>
    <w:rsid w:val="00DA7DC0"/>
    <w:rsid w:val="00DC04EC"/>
    <w:rsid w:val="00DC7E56"/>
    <w:rsid w:val="00DD0271"/>
    <w:rsid w:val="00DE224C"/>
    <w:rsid w:val="00DF328C"/>
    <w:rsid w:val="00DF50A3"/>
    <w:rsid w:val="00E10558"/>
    <w:rsid w:val="00E15064"/>
    <w:rsid w:val="00E33E24"/>
    <w:rsid w:val="00E35FA4"/>
    <w:rsid w:val="00E46315"/>
    <w:rsid w:val="00E47E4B"/>
    <w:rsid w:val="00E508CD"/>
    <w:rsid w:val="00E64F25"/>
    <w:rsid w:val="00E71DE8"/>
    <w:rsid w:val="00E73803"/>
    <w:rsid w:val="00E83355"/>
    <w:rsid w:val="00E87CB1"/>
    <w:rsid w:val="00E948FB"/>
    <w:rsid w:val="00EA00E8"/>
    <w:rsid w:val="00EA277E"/>
    <w:rsid w:val="00EA42D4"/>
    <w:rsid w:val="00EA62A7"/>
    <w:rsid w:val="00EB1CB5"/>
    <w:rsid w:val="00EC4FBC"/>
    <w:rsid w:val="00ED35AA"/>
    <w:rsid w:val="00EE0F88"/>
    <w:rsid w:val="00EF0DA5"/>
    <w:rsid w:val="00F03295"/>
    <w:rsid w:val="00F04AD3"/>
    <w:rsid w:val="00F30D16"/>
    <w:rsid w:val="00F32A59"/>
    <w:rsid w:val="00F405CE"/>
    <w:rsid w:val="00F5157B"/>
    <w:rsid w:val="00F71938"/>
    <w:rsid w:val="00F7742E"/>
    <w:rsid w:val="00F8719A"/>
    <w:rsid w:val="00FA4B57"/>
    <w:rsid w:val="00FA70E7"/>
    <w:rsid w:val="00FB52E1"/>
    <w:rsid w:val="00FB7F38"/>
    <w:rsid w:val="00FC1894"/>
    <w:rsid w:val="00FC4869"/>
    <w:rsid w:val="00FC6B15"/>
    <w:rsid w:val="00FC709F"/>
    <w:rsid w:val="00FC74B5"/>
    <w:rsid w:val="00FE3152"/>
    <w:rsid w:val="00FE5D22"/>
    <w:rsid w:val="00FF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DA56D7"/>
  <w15:chartTrackingRefBased/>
  <w15:docId w15:val="{229E9C55-CD5C-43BB-8B53-8D9294B0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508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qFormat/>
    <w:rsid w:val="004C6E31"/>
    <w:pPr>
      <w:keepNext/>
      <w:keepLines/>
      <w:spacing w:before="340" w:after="330" w:line="578" w:lineRule="auto"/>
      <w:outlineLvl w:val="0"/>
    </w:pPr>
    <w:rPr>
      <w:rFonts w:eastAsia="楷体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qFormat/>
    <w:rsid w:val="00C34B86"/>
    <w:pPr>
      <w:keepNext/>
      <w:autoSpaceDE w:val="0"/>
      <w:autoSpaceDN w:val="0"/>
      <w:spacing w:before="120" w:after="120" w:line="240" w:lineRule="exact"/>
      <w:ind w:leftChars="-51" w:left="-106" w:rightChars="-51" w:right="-107" w:hanging="1"/>
      <w:jc w:val="left"/>
      <w:outlineLvl w:val="1"/>
    </w:pPr>
    <w:rPr>
      <w:rFonts w:ascii="Times New Roman" w:eastAsia="楷体" w:hAnsi="Times New Roman" w:cs="Times New Roman"/>
      <w:b/>
      <w:kern w:val="0"/>
      <w:szCs w:val="20"/>
    </w:rPr>
  </w:style>
  <w:style w:type="paragraph" w:styleId="3">
    <w:name w:val="heading 3"/>
    <w:basedOn w:val="a"/>
    <w:next w:val="a"/>
    <w:link w:val="30"/>
    <w:unhideWhenUsed/>
    <w:qFormat/>
    <w:rsid w:val="00666B13"/>
    <w:pPr>
      <w:keepNext/>
      <w:keepLines/>
      <w:spacing w:before="260" w:after="260" w:line="416" w:lineRule="auto"/>
      <w:jc w:val="left"/>
      <w:outlineLvl w:val="2"/>
    </w:pPr>
    <w:rPr>
      <w:rFonts w:ascii="Times New Roman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66B13"/>
    <w:pPr>
      <w:keepNext/>
      <w:keepLines/>
      <w:spacing w:before="280" w:after="290" w:line="376" w:lineRule="auto"/>
      <w:jc w:val="left"/>
      <w:outlineLvl w:val="3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34B86"/>
    <w:rPr>
      <w:rFonts w:ascii="Times New Roman" w:eastAsia="楷体" w:hAnsi="Times New Roman" w:cs="Times New Roman"/>
      <w:b/>
      <w:kern w:val="0"/>
      <w:szCs w:val="20"/>
    </w:rPr>
  </w:style>
  <w:style w:type="character" w:customStyle="1" w:styleId="30">
    <w:name w:val="标题 3 字符"/>
    <w:basedOn w:val="a0"/>
    <w:link w:val="3"/>
    <w:rsid w:val="00666B13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rsid w:val="004C6E31"/>
    <w:rPr>
      <w:rFonts w:eastAsia="楷体"/>
      <w:b/>
      <w:bCs/>
      <w:kern w:val="44"/>
      <w:sz w:val="24"/>
      <w:szCs w:val="44"/>
    </w:rPr>
  </w:style>
  <w:style w:type="character" w:customStyle="1" w:styleId="40">
    <w:name w:val="标题 4 字符"/>
    <w:basedOn w:val="a0"/>
    <w:link w:val="4"/>
    <w:uiPriority w:val="9"/>
    <w:rsid w:val="00666B13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F30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D16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D16"/>
    <w:rPr>
      <w:rFonts w:eastAsia="Times New Roman"/>
      <w:sz w:val="18"/>
      <w:szCs w:val="18"/>
    </w:rPr>
  </w:style>
  <w:style w:type="table" w:customStyle="1" w:styleId="11">
    <w:name w:val="样式1"/>
    <w:basedOn w:val="a1"/>
    <w:uiPriority w:val="99"/>
    <w:rsid w:val="009F425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a7">
    <w:name w:val="Revision"/>
    <w:hidden/>
    <w:uiPriority w:val="99"/>
    <w:semiHidden/>
    <w:rsid w:val="003839F6"/>
    <w:rPr>
      <w:rFonts w:eastAsia="Times New Roman"/>
    </w:rPr>
  </w:style>
  <w:style w:type="character" w:styleId="a8">
    <w:name w:val="annotation reference"/>
    <w:basedOn w:val="a0"/>
    <w:uiPriority w:val="99"/>
    <w:semiHidden/>
    <w:unhideWhenUsed/>
    <w:rsid w:val="00AE50E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E50E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E50E5"/>
    <w:rPr>
      <w:rFonts w:eastAsia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E50E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E50E5"/>
    <w:rPr>
      <w:rFonts w:eastAsia="Times New Roman"/>
      <w:b/>
      <w:bCs/>
    </w:rPr>
  </w:style>
  <w:style w:type="character" w:styleId="ad">
    <w:name w:val="Hyperlink"/>
    <w:basedOn w:val="a0"/>
    <w:uiPriority w:val="99"/>
    <w:unhideWhenUsed/>
    <w:rsid w:val="00796741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796741"/>
    <w:pPr>
      <w:ind w:firstLineChars="200" w:firstLine="420"/>
    </w:pPr>
    <w:rPr>
      <w:rFonts w:ascii="Times New Roman" w:eastAsia="宋体" w:hAnsi="Times New Roman"/>
      <w:sz w:val="24"/>
    </w:rPr>
  </w:style>
  <w:style w:type="table" w:customStyle="1" w:styleId="4-51">
    <w:name w:val="网格表 4 - 着色 51"/>
    <w:basedOn w:val="a1"/>
    <w:uiPriority w:val="49"/>
    <w:qFormat/>
    <w:rsid w:val="00AD2E54"/>
    <w:rPr>
      <w:rFonts w:eastAsia="微软雅黑"/>
      <w:kern w:val="0"/>
      <w:sz w:val="20"/>
      <w:szCs w:val="20"/>
    </w:rPr>
    <w:tblPr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6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1DA5F-194C-487A-A79B-89EDE9FEB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283</Words>
  <Characters>1674</Characters>
  <Application>Microsoft Office Word</Application>
  <DocSecurity>0</DocSecurity>
  <Lines>111</Lines>
  <Paragraphs>97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瑜琳</dc:creator>
  <cp:keywords/>
  <dc:description/>
  <cp:lastModifiedBy>怡来 韩</cp:lastModifiedBy>
  <cp:revision>7</cp:revision>
  <dcterms:created xsi:type="dcterms:W3CDTF">2024-04-16T02:04:00Z</dcterms:created>
  <dcterms:modified xsi:type="dcterms:W3CDTF">2024-04-1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92b8f34e0d4083a1c3ddcab2ca9de49edeae684e53d3189792d189b3654dc</vt:lpwstr>
  </property>
</Properties>
</file>